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51938B" w14:textId="77777777" w:rsidR="00AB3423" w:rsidRPr="00E509B3" w:rsidRDefault="00AB3423" w:rsidP="00E509B3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</w:p>
    <w:p w14:paraId="29EDBE6B" w14:textId="1DC3BAE8" w:rsidR="00676E4D" w:rsidRPr="0092685E" w:rsidRDefault="00C208F8" w:rsidP="00E509B3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E509B3">
        <w:rPr>
          <w:rFonts w:ascii="Times New Roman" w:eastAsia="Times New Roman" w:hAnsi="Times New Roman" w:cs="Times New Roman"/>
          <w:b/>
          <w:noProof/>
          <w:lang w:val="en-IN" w:eastAsia="en-IN"/>
        </w:rPr>
        <w:drawing>
          <wp:anchor distT="0" distB="0" distL="114300" distR="114300" simplePos="0" relativeHeight="251667456" behindDoc="0" locked="0" layoutInCell="1" allowOverlap="1" wp14:anchorId="54670D3E" wp14:editId="4A22B5BC">
            <wp:simplePos x="0" y="0"/>
            <wp:positionH relativeFrom="column">
              <wp:posOffset>0</wp:posOffset>
            </wp:positionH>
            <wp:positionV relativeFrom="paragraph">
              <wp:posOffset>-457200</wp:posOffset>
            </wp:positionV>
            <wp:extent cx="5612130" cy="1040765"/>
            <wp:effectExtent l="0" t="0" r="1270" b="635"/>
            <wp:wrapSquare wrapText="bothSides"/>
            <wp:docPr id="39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77"/>
                    <a:stretch/>
                  </pic:blipFill>
                  <pic:spPr bwMode="auto">
                    <a:xfrm>
                      <a:off x="0" y="0"/>
                      <a:ext cx="5612130" cy="104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12B4F" w:rsidRPr="00E509B3">
        <w:rPr>
          <w:rFonts w:ascii="Times New Roman" w:eastAsia="Times New Roman" w:hAnsi="Times New Roman" w:cs="Times New Roman"/>
          <w:b/>
        </w:rPr>
        <w:t xml:space="preserve">Supplementary figure 1. </w:t>
      </w:r>
      <w:r w:rsidR="004B34B8" w:rsidRPr="00E509B3">
        <w:rPr>
          <w:rFonts w:ascii="Times New Roman" w:eastAsia="Times New Roman" w:hAnsi="Times New Roman" w:cs="Times New Roman"/>
          <w:b/>
        </w:rPr>
        <w:t>Delivery route of the t</w:t>
      </w:r>
      <w:r w:rsidR="00AB3423" w:rsidRPr="00E509B3">
        <w:rPr>
          <w:rFonts w:ascii="Times New Roman" w:eastAsia="Times New Roman" w:hAnsi="Times New Roman" w:cs="Times New Roman"/>
          <w:b/>
        </w:rPr>
        <w:t>reatment</w:t>
      </w:r>
      <w:r w:rsidR="004B34B8" w:rsidRPr="00E509B3">
        <w:rPr>
          <w:rFonts w:ascii="Times New Roman" w:eastAsia="Times New Roman" w:hAnsi="Times New Roman" w:cs="Times New Roman"/>
          <w:b/>
        </w:rPr>
        <w:t>s.</w:t>
      </w:r>
      <w:r w:rsidR="00AB3423" w:rsidRPr="00E509B3">
        <w:rPr>
          <w:rFonts w:ascii="Times New Roman" w:eastAsia="Times New Roman" w:hAnsi="Times New Roman" w:cs="Times New Roman"/>
          <w:b/>
        </w:rPr>
        <w:t xml:space="preserve"> </w:t>
      </w:r>
      <w:r w:rsidR="00293E3A" w:rsidRPr="00E509B3">
        <w:rPr>
          <w:rFonts w:ascii="Times New Roman" w:eastAsia="Times New Roman" w:hAnsi="Times New Roman" w:cs="Times New Roman"/>
        </w:rPr>
        <w:t>Representative image of a</w:t>
      </w:r>
      <w:r w:rsidR="00012B4F" w:rsidRPr="00E509B3">
        <w:rPr>
          <w:rFonts w:ascii="Times New Roman" w:eastAsia="Times New Roman" w:hAnsi="Times New Roman" w:cs="Times New Roman"/>
        </w:rPr>
        <w:t>uto-BM-MNC, all</w:t>
      </w:r>
      <w:r w:rsidR="00404FB1" w:rsidRPr="00E509B3">
        <w:rPr>
          <w:rFonts w:ascii="Times New Roman" w:eastAsia="Times New Roman" w:hAnsi="Times New Roman" w:cs="Times New Roman"/>
        </w:rPr>
        <w:t>o-WJ-MSCs</w:t>
      </w:r>
      <w:r w:rsidR="00A9272C" w:rsidRPr="00E509B3">
        <w:rPr>
          <w:rFonts w:ascii="Times New Roman" w:eastAsia="Times New Roman" w:hAnsi="Times New Roman" w:cs="Times New Roman"/>
        </w:rPr>
        <w:t xml:space="preserve"> or placebo solution</w:t>
      </w:r>
      <w:r w:rsidR="00293E3A" w:rsidRPr="00E509B3">
        <w:rPr>
          <w:rFonts w:ascii="Times New Roman" w:eastAsia="Times New Roman" w:hAnsi="Times New Roman" w:cs="Times New Roman"/>
        </w:rPr>
        <w:t xml:space="preserve"> administration </w:t>
      </w:r>
      <w:r w:rsidR="00012B4F" w:rsidRPr="00E509B3">
        <w:rPr>
          <w:rFonts w:ascii="Times New Roman" w:eastAsia="Times New Roman" w:hAnsi="Times New Roman" w:cs="Times New Roman"/>
        </w:rPr>
        <w:t xml:space="preserve">into the </w:t>
      </w:r>
      <w:proofErr w:type="spellStart"/>
      <w:r w:rsidR="00012B4F" w:rsidRPr="00E509B3">
        <w:rPr>
          <w:rFonts w:ascii="Times New Roman" w:hAnsi="Times New Roman" w:cs="Times New Roman"/>
        </w:rPr>
        <w:t>periadventitial</w:t>
      </w:r>
      <w:proofErr w:type="spellEnd"/>
      <w:r w:rsidR="00012B4F" w:rsidRPr="00E509B3">
        <w:rPr>
          <w:rFonts w:ascii="Times New Roman" w:hAnsi="Times New Roman" w:cs="Times New Roman"/>
        </w:rPr>
        <w:t xml:space="preserve"> layer of the </w:t>
      </w:r>
      <w:r w:rsidR="0061433A" w:rsidRPr="00E509B3">
        <w:rPr>
          <w:rFonts w:ascii="Times New Roman" w:hAnsi="Times New Roman" w:cs="Times New Roman"/>
        </w:rPr>
        <w:t>arterial walls</w:t>
      </w:r>
      <w:r w:rsidR="00012B4F" w:rsidRPr="00E509B3">
        <w:rPr>
          <w:rFonts w:ascii="Times New Roman" w:eastAsia="Times New Roman" w:hAnsi="Times New Roman" w:cs="Times New Roman"/>
        </w:rPr>
        <w:t xml:space="preserve"> </w:t>
      </w:r>
      <w:r w:rsidR="004B34B8" w:rsidRPr="00E509B3">
        <w:rPr>
          <w:rFonts w:ascii="Times New Roman" w:hAnsi="Times New Roman" w:cs="Times New Roman"/>
        </w:rPr>
        <w:t>under eco-Doppler guidance</w:t>
      </w:r>
      <w:r w:rsidR="004B34B8" w:rsidRPr="00E509B3">
        <w:rPr>
          <w:rFonts w:ascii="Times New Roman" w:eastAsia="Times New Roman" w:hAnsi="Times New Roman" w:cs="Times New Roman"/>
        </w:rPr>
        <w:t xml:space="preserve"> </w:t>
      </w:r>
      <w:r w:rsidR="00012B4F" w:rsidRPr="00E509B3">
        <w:rPr>
          <w:rFonts w:ascii="Times New Roman" w:eastAsia="Times New Roman" w:hAnsi="Times New Roman" w:cs="Times New Roman"/>
        </w:rPr>
        <w:t>at day 0.</w:t>
      </w:r>
    </w:p>
    <w:sectPr w:rsidR="00676E4D" w:rsidRPr="0092685E" w:rsidSect="00586CD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FAFBE" w16cex:dateUtc="2022-11-29T03:07:00Z"/>
  <w16cex:commentExtensible w16cex:durableId="2730D64D" w16cex:dateUtc="2022-11-30T00:04:00Z"/>
  <w16cex:commentExtensible w16cex:durableId="272FB2B2" w16cex:dateUtc="2022-11-29T03:20:00Z"/>
  <w16cex:commentExtensible w16cex:durableId="272FB259" w16cex:dateUtc="2022-11-29T03:19:00Z"/>
  <w16cex:commentExtensible w16cex:durableId="272FBDF5" w16cex:dateUtc="2022-11-29T04:08:00Z"/>
  <w16cex:commentExtensible w16cex:durableId="2730D8D9" w16cex:dateUtc="2022-11-30T00:15:00Z"/>
  <w16cex:commentExtensible w16cex:durableId="2730DAA9" w16cex:dateUtc="2022-11-30T00:23:00Z"/>
  <w16cex:commentExtensible w16cex:durableId="2730DD46" w16cex:dateUtc="2022-11-30T00:34:00Z"/>
  <w16cex:commentExtensible w16cex:durableId="2730DDE0" w16cex:dateUtc="2022-11-30T00:37:00Z"/>
  <w16cex:commentExtensible w16cex:durableId="2730E217" w16cex:dateUtc="2022-11-30T00:55:00Z"/>
  <w16cex:commentExtensible w16cex:durableId="2730E387" w16cex:dateUtc="2022-11-30T01:01:00Z"/>
  <w16cex:commentExtensible w16cex:durableId="2730E45B" w16cex:dateUtc="2022-11-30T01:04:00Z"/>
  <w16cex:commentExtensible w16cex:durableId="2730E47E" w16cex:dateUtc="2022-11-30T01:05:00Z"/>
  <w16cex:commentExtensible w16cex:durableId="2731015D" w16cex:dateUtc="2022-11-30T03:08:00Z"/>
  <w16cex:commentExtensible w16cex:durableId="27310456" w16cex:dateUtc="2022-11-30T03:21:00Z"/>
  <w16cex:commentExtensible w16cex:durableId="273108BD" w16cex:dateUtc="2022-11-30T03:39:00Z"/>
  <w16cex:commentExtensible w16cex:durableId="27310CC4" w16cex:dateUtc="2022-11-30T03:57:00Z"/>
  <w16cex:commentExtensible w16cex:durableId="273110BA" w16cex:dateUtc="2022-11-30T04:14:00Z"/>
  <w16cex:commentExtensible w16cex:durableId="273112DA" w16cex:dateUtc="2022-11-30T04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68EC49C" w16cid:durableId="272FAFBE"/>
  <w16cid:commentId w16cid:paraId="5A9E1E39" w16cid:durableId="272E4592"/>
  <w16cid:commentId w16cid:paraId="3F009132" w16cid:durableId="2730D64D"/>
  <w16cid:commentId w16cid:paraId="71F82E3D" w16cid:durableId="272FB2B2"/>
  <w16cid:commentId w16cid:paraId="21D1F1FC" w16cid:durableId="272FB259"/>
  <w16cid:commentId w16cid:paraId="30AD5C9E" w16cid:durableId="272FBDF5"/>
  <w16cid:commentId w16cid:paraId="7D3C94FF" w16cid:durableId="2730D8D9"/>
  <w16cid:commentId w16cid:paraId="27260E06" w16cid:durableId="2730DAA9"/>
  <w16cid:commentId w16cid:paraId="1254E8BE" w16cid:durableId="2730DD46"/>
  <w16cid:commentId w16cid:paraId="5314856D" w16cid:durableId="2730DDE0"/>
  <w16cid:commentId w16cid:paraId="09E2FA7E" w16cid:durableId="2730E217"/>
  <w16cid:commentId w16cid:paraId="6564F037" w16cid:durableId="2730E387"/>
  <w16cid:commentId w16cid:paraId="00B63AF9" w16cid:durableId="2730E45B"/>
  <w16cid:commentId w16cid:paraId="31B88339" w16cid:durableId="2730E47E"/>
  <w16cid:commentId w16cid:paraId="3C0B1554" w16cid:durableId="2731015D"/>
  <w16cid:commentId w16cid:paraId="1328AF0F" w16cid:durableId="27310456"/>
  <w16cid:commentId w16cid:paraId="5EFC924F" w16cid:durableId="273108BD"/>
  <w16cid:commentId w16cid:paraId="5ED960C9" w16cid:durableId="27310CC4"/>
  <w16cid:commentId w16cid:paraId="77DE8E77" w16cid:durableId="273110BA"/>
  <w16cid:commentId w16cid:paraId="785BB1B2" w16cid:durableId="273112D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240C26"/>
    <w:multiLevelType w:val="multilevel"/>
    <w:tmpl w:val="932C9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6C15B7"/>
    <w:multiLevelType w:val="hybridMultilevel"/>
    <w:tmpl w:val="625E212C"/>
    <w:lvl w:ilvl="0" w:tplc="E49AAA98">
      <w:start w:val="1"/>
      <w:numFmt w:val="bullet"/>
      <w:lvlText w:val="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549642" w:tentative="1">
      <w:start w:val="1"/>
      <w:numFmt w:val="bullet"/>
      <w:lvlText w:val="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26A886" w:tentative="1">
      <w:start w:val="1"/>
      <w:numFmt w:val="bullet"/>
      <w:lvlText w:val="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59E605C" w:tentative="1">
      <w:start w:val="1"/>
      <w:numFmt w:val="bullet"/>
      <w:lvlText w:val="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1E28290" w:tentative="1">
      <w:start w:val="1"/>
      <w:numFmt w:val="bullet"/>
      <w:lvlText w:val="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DAAF6A" w:tentative="1">
      <w:start w:val="1"/>
      <w:numFmt w:val="bullet"/>
      <w:lvlText w:val="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8C698C" w:tentative="1">
      <w:start w:val="1"/>
      <w:numFmt w:val="bullet"/>
      <w:lvlText w:val="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5E881CC" w:tentative="1">
      <w:start w:val="1"/>
      <w:numFmt w:val="bullet"/>
      <w:lvlText w:val="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4C83C42" w:tentative="1">
      <w:start w:val="1"/>
      <w:numFmt w:val="bullet"/>
      <w:lvlText w:val="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FD49FE"/>
    <w:multiLevelType w:val="hybridMultilevel"/>
    <w:tmpl w:val="C16A71E4"/>
    <w:lvl w:ilvl="0" w:tplc="D3DC4192">
      <w:start w:val="1"/>
      <w:numFmt w:val="bullet"/>
      <w:lvlText w:val="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94E45C2" w:tentative="1">
      <w:start w:val="1"/>
      <w:numFmt w:val="bullet"/>
      <w:lvlText w:val="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F4A276" w:tentative="1">
      <w:start w:val="1"/>
      <w:numFmt w:val="bullet"/>
      <w:lvlText w:val="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574EF80" w:tentative="1">
      <w:start w:val="1"/>
      <w:numFmt w:val="bullet"/>
      <w:lvlText w:val="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AAC9D64" w:tentative="1">
      <w:start w:val="1"/>
      <w:numFmt w:val="bullet"/>
      <w:lvlText w:val="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1A6AAC" w:tentative="1">
      <w:start w:val="1"/>
      <w:numFmt w:val="bullet"/>
      <w:lvlText w:val="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DE4F08" w:tentative="1">
      <w:start w:val="1"/>
      <w:numFmt w:val="bullet"/>
      <w:lvlText w:val="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702712E" w:tentative="1">
      <w:start w:val="1"/>
      <w:numFmt w:val="bullet"/>
      <w:lvlText w:val="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9626904" w:tentative="1">
      <w:start w:val="1"/>
      <w:numFmt w:val="bullet"/>
      <w:lvlText w:val="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832961"/>
    <w:multiLevelType w:val="multilevel"/>
    <w:tmpl w:val="52F4D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BA15AED"/>
    <w:multiLevelType w:val="hybridMultilevel"/>
    <w:tmpl w:val="217E3EB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ytothera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115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tdrxtzfvsa2pe99esps0dds0xrdwdfavpd&quot;&gt;My EndNote Library&lt;record-ids&gt;&lt;item&gt;1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C76D30"/>
    <w:rsid w:val="00002E85"/>
    <w:rsid w:val="00003B66"/>
    <w:rsid w:val="00003C50"/>
    <w:rsid w:val="0000565B"/>
    <w:rsid w:val="00011D29"/>
    <w:rsid w:val="00012B4F"/>
    <w:rsid w:val="000175BF"/>
    <w:rsid w:val="00020150"/>
    <w:rsid w:val="00031AC8"/>
    <w:rsid w:val="00031F77"/>
    <w:rsid w:val="000342C1"/>
    <w:rsid w:val="0003753B"/>
    <w:rsid w:val="00037F2E"/>
    <w:rsid w:val="00050495"/>
    <w:rsid w:val="00051237"/>
    <w:rsid w:val="0005203B"/>
    <w:rsid w:val="00052E89"/>
    <w:rsid w:val="00055285"/>
    <w:rsid w:val="00055D91"/>
    <w:rsid w:val="00060495"/>
    <w:rsid w:val="0006416D"/>
    <w:rsid w:val="0006425E"/>
    <w:rsid w:val="000658A0"/>
    <w:rsid w:val="000660FF"/>
    <w:rsid w:val="000676D3"/>
    <w:rsid w:val="00071854"/>
    <w:rsid w:val="0007229B"/>
    <w:rsid w:val="00073975"/>
    <w:rsid w:val="000800CF"/>
    <w:rsid w:val="00082A84"/>
    <w:rsid w:val="00083E17"/>
    <w:rsid w:val="00085BE2"/>
    <w:rsid w:val="00085E67"/>
    <w:rsid w:val="000875ED"/>
    <w:rsid w:val="000921BE"/>
    <w:rsid w:val="00092FF9"/>
    <w:rsid w:val="00094DF3"/>
    <w:rsid w:val="000976D3"/>
    <w:rsid w:val="000A1345"/>
    <w:rsid w:val="000A4F40"/>
    <w:rsid w:val="000A56D1"/>
    <w:rsid w:val="000B3676"/>
    <w:rsid w:val="000C069E"/>
    <w:rsid w:val="000C60B8"/>
    <w:rsid w:val="000D7A5D"/>
    <w:rsid w:val="000E1BEA"/>
    <w:rsid w:val="000F2EDF"/>
    <w:rsid w:val="000F7847"/>
    <w:rsid w:val="001018CD"/>
    <w:rsid w:val="0010204E"/>
    <w:rsid w:val="00102B9A"/>
    <w:rsid w:val="00103983"/>
    <w:rsid w:val="00122279"/>
    <w:rsid w:val="00127946"/>
    <w:rsid w:val="00131009"/>
    <w:rsid w:val="00142C3F"/>
    <w:rsid w:val="00143A8B"/>
    <w:rsid w:val="00143D1C"/>
    <w:rsid w:val="001445CA"/>
    <w:rsid w:val="0014469E"/>
    <w:rsid w:val="0015221C"/>
    <w:rsid w:val="00160B0D"/>
    <w:rsid w:val="00161FE4"/>
    <w:rsid w:val="00165390"/>
    <w:rsid w:val="0017587A"/>
    <w:rsid w:val="00175ACB"/>
    <w:rsid w:val="00183958"/>
    <w:rsid w:val="0018521A"/>
    <w:rsid w:val="00185FCE"/>
    <w:rsid w:val="001946E4"/>
    <w:rsid w:val="00194975"/>
    <w:rsid w:val="00195A69"/>
    <w:rsid w:val="00197261"/>
    <w:rsid w:val="001A71A6"/>
    <w:rsid w:val="001B020E"/>
    <w:rsid w:val="001B1015"/>
    <w:rsid w:val="001B5456"/>
    <w:rsid w:val="001B6687"/>
    <w:rsid w:val="001B73CF"/>
    <w:rsid w:val="001B77B5"/>
    <w:rsid w:val="001C1948"/>
    <w:rsid w:val="001C22B6"/>
    <w:rsid w:val="001C2D70"/>
    <w:rsid w:val="001C4D93"/>
    <w:rsid w:val="001C4F75"/>
    <w:rsid w:val="001C51BD"/>
    <w:rsid w:val="001D5725"/>
    <w:rsid w:val="001D6591"/>
    <w:rsid w:val="001D6D2B"/>
    <w:rsid w:val="001D7EB7"/>
    <w:rsid w:val="001E15C1"/>
    <w:rsid w:val="001E1BA6"/>
    <w:rsid w:val="001F036B"/>
    <w:rsid w:val="001F2C86"/>
    <w:rsid w:val="001F3058"/>
    <w:rsid w:val="001F7828"/>
    <w:rsid w:val="0020158E"/>
    <w:rsid w:val="00201836"/>
    <w:rsid w:val="00203AC5"/>
    <w:rsid w:val="0020546C"/>
    <w:rsid w:val="0020778F"/>
    <w:rsid w:val="00210E33"/>
    <w:rsid w:val="00213045"/>
    <w:rsid w:val="00214929"/>
    <w:rsid w:val="0021559F"/>
    <w:rsid w:val="0022000D"/>
    <w:rsid w:val="0022077A"/>
    <w:rsid w:val="0022405B"/>
    <w:rsid w:val="002245CD"/>
    <w:rsid w:val="00225BFE"/>
    <w:rsid w:val="002267DC"/>
    <w:rsid w:val="00230CF8"/>
    <w:rsid w:val="00231A07"/>
    <w:rsid w:val="0023253A"/>
    <w:rsid w:val="00234521"/>
    <w:rsid w:val="002408A8"/>
    <w:rsid w:val="00240C44"/>
    <w:rsid w:val="002447DD"/>
    <w:rsid w:val="002449A8"/>
    <w:rsid w:val="00245190"/>
    <w:rsid w:val="00246039"/>
    <w:rsid w:val="00247D9E"/>
    <w:rsid w:val="002503C5"/>
    <w:rsid w:val="00251123"/>
    <w:rsid w:val="00267C15"/>
    <w:rsid w:val="002720B5"/>
    <w:rsid w:val="00272D1D"/>
    <w:rsid w:val="00274411"/>
    <w:rsid w:val="00275F6E"/>
    <w:rsid w:val="00293E3A"/>
    <w:rsid w:val="00294748"/>
    <w:rsid w:val="00295C34"/>
    <w:rsid w:val="002A189F"/>
    <w:rsid w:val="002A5242"/>
    <w:rsid w:val="002A7646"/>
    <w:rsid w:val="002B2147"/>
    <w:rsid w:val="002B2D1F"/>
    <w:rsid w:val="002B71B4"/>
    <w:rsid w:val="002C210A"/>
    <w:rsid w:val="002C3AB3"/>
    <w:rsid w:val="002C5084"/>
    <w:rsid w:val="002D20CD"/>
    <w:rsid w:val="002E152C"/>
    <w:rsid w:val="002E17C5"/>
    <w:rsid w:val="002E23C5"/>
    <w:rsid w:val="002E2E26"/>
    <w:rsid w:val="002F0AC7"/>
    <w:rsid w:val="002F1175"/>
    <w:rsid w:val="002F1B97"/>
    <w:rsid w:val="002F43A4"/>
    <w:rsid w:val="002F65E7"/>
    <w:rsid w:val="00300E64"/>
    <w:rsid w:val="00301F76"/>
    <w:rsid w:val="00303AAE"/>
    <w:rsid w:val="00310495"/>
    <w:rsid w:val="003130AD"/>
    <w:rsid w:val="003133A3"/>
    <w:rsid w:val="00313CFA"/>
    <w:rsid w:val="0031423E"/>
    <w:rsid w:val="0031697D"/>
    <w:rsid w:val="0032059E"/>
    <w:rsid w:val="003262DD"/>
    <w:rsid w:val="00327E5A"/>
    <w:rsid w:val="00330B1F"/>
    <w:rsid w:val="00331914"/>
    <w:rsid w:val="0033312B"/>
    <w:rsid w:val="00334D2B"/>
    <w:rsid w:val="0034199C"/>
    <w:rsid w:val="00342C7C"/>
    <w:rsid w:val="003452D8"/>
    <w:rsid w:val="00345CAA"/>
    <w:rsid w:val="003465F1"/>
    <w:rsid w:val="0034751D"/>
    <w:rsid w:val="00354CB7"/>
    <w:rsid w:val="003643AD"/>
    <w:rsid w:val="00366A81"/>
    <w:rsid w:val="00366CE0"/>
    <w:rsid w:val="00370493"/>
    <w:rsid w:val="00370600"/>
    <w:rsid w:val="00373E7C"/>
    <w:rsid w:val="0037501B"/>
    <w:rsid w:val="00375793"/>
    <w:rsid w:val="00381AA8"/>
    <w:rsid w:val="00382204"/>
    <w:rsid w:val="003828E0"/>
    <w:rsid w:val="00390D3D"/>
    <w:rsid w:val="00392B0F"/>
    <w:rsid w:val="00393CBE"/>
    <w:rsid w:val="00397EBE"/>
    <w:rsid w:val="003A2371"/>
    <w:rsid w:val="003A4AE6"/>
    <w:rsid w:val="003A622A"/>
    <w:rsid w:val="003A6C81"/>
    <w:rsid w:val="003B22C0"/>
    <w:rsid w:val="003B24E7"/>
    <w:rsid w:val="003B4335"/>
    <w:rsid w:val="003B538F"/>
    <w:rsid w:val="003C07CB"/>
    <w:rsid w:val="003C5C96"/>
    <w:rsid w:val="003C6568"/>
    <w:rsid w:val="003C730C"/>
    <w:rsid w:val="003C7985"/>
    <w:rsid w:val="003D0261"/>
    <w:rsid w:val="003D08B1"/>
    <w:rsid w:val="003D6558"/>
    <w:rsid w:val="003D7D6F"/>
    <w:rsid w:val="003E0E26"/>
    <w:rsid w:val="003E15AD"/>
    <w:rsid w:val="003E1C9C"/>
    <w:rsid w:val="003E72C8"/>
    <w:rsid w:val="003F3F06"/>
    <w:rsid w:val="003F5A8B"/>
    <w:rsid w:val="003F5DAB"/>
    <w:rsid w:val="003F7B5F"/>
    <w:rsid w:val="00400E08"/>
    <w:rsid w:val="004017C8"/>
    <w:rsid w:val="00404FB1"/>
    <w:rsid w:val="00411B14"/>
    <w:rsid w:val="00413EBC"/>
    <w:rsid w:val="00416DE9"/>
    <w:rsid w:val="004176C8"/>
    <w:rsid w:val="00425574"/>
    <w:rsid w:val="00427801"/>
    <w:rsid w:val="00446CAC"/>
    <w:rsid w:val="004479F4"/>
    <w:rsid w:val="00453367"/>
    <w:rsid w:val="004544FC"/>
    <w:rsid w:val="00467686"/>
    <w:rsid w:val="00467784"/>
    <w:rsid w:val="004710BB"/>
    <w:rsid w:val="00471CD2"/>
    <w:rsid w:val="00473E8D"/>
    <w:rsid w:val="00474364"/>
    <w:rsid w:val="00482529"/>
    <w:rsid w:val="00485215"/>
    <w:rsid w:val="0049043C"/>
    <w:rsid w:val="004928A2"/>
    <w:rsid w:val="00492FA0"/>
    <w:rsid w:val="004963E7"/>
    <w:rsid w:val="00497BF6"/>
    <w:rsid w:val="004A3893"/>
    <w:rsid w:val="004B34B8"/>
    <w:rsid w:val="004B71FE"/>
    <w:rsid w:val="004C003C"/>
    <w:rsid w:val="004C1A98"/>
    <w:rsid w:val="004C5E47"/>
    <w:rsid w:val="004C66BA"/>
    <w:rsid w:val="004D6FA9"/>
    <w:rsid w:val="004D7CF8"/>
    <w:rsid w:val="004E6DCC"/>
    <w:rsid w:val="004F55A0"/>
    <w:rsid w:val="004F7719"/>
    <w:rsid w:val="0050080B"/>
    <w:rsid w:val="005065EA"/>
    <w:rsid w:val="00510C04"/>
    <w:rsid w:val="00511F65"/>
    <w:rsid w:val="0051300D"/>
    <w:rsid w:val="0051356D"/>
    <w:rsid w:val="005246EB"/>
    <w:rsid w:val="005361FA"/>
    <w:rsid w:val="00536D3E"/>
    <w:rsid w:val="005375B3"/>
    <w:rsid w:val="00541A05"/>
    <w:rsid w:val="005441DF"/>
    <w:rsid w:val="00547E6D"/>
    <w:rsid w:val="00551823"/>
    <w:rsid w:val="005561A5"/>
    <w:rsid w:val="00556C8D"/>
    <w:rsid w:val="00556D8F"/>
    <w:rsid w:val="00556DD9"/>
    <w:rsid w:val="00556F74"/>
    <w:rsid w:val="005612A5"/>
    <w:rsid w:val="00563670"/>
    <w:rsid w:val="00571BA1"/>
    <w:rsid w:val="00575AA0"/>
    <w:rsid w:val="005775B4"/>
    <w:rsid w:val="00581A1C"/>
    <w:rsid w:val="00581B67"/>
    <w:rsid w:val="00584737"/>
    <w:rsid w:val="005855E3"/>
    <w:rsid w:val="00586CD5"/>
    <w:rsid w:val="005870E0"/>
    <w:rsid w:val="00587829"/>
    <w:rsid w:val="005922F2"/>
    <w:rsid w:val="00596271"/>
    <w:rsid w:val="00596E2C"/>
    <w:rsid w:val="005A26A6"/>
    <w:rsid w:val="005A28AD"/>
    <w:rsid w:val="005A5216"/>
    <w:rsid w:val="005B02DF"/>
    <w:rsid w:val="005B07E6"/>
    <w:rsid w:val="005C06E1"/>
    <w:rsid w:val="005C1A36"/>
    <w:rsid w:val="005C7259"/>
    <w:rsid w:val="005D027A"/>
    <w:rsid w:val="005D351A"/>
    <w:rsid w:val="005D5ED6"/>
    <w:rsid w:val="005E0AEF"/>
    <w:rsid w:val="005E171E"/>
    <w:rsid w:val="005E3892"/>
    <w:rsid w:val="005E7CE0"/>
    <w:rsid w:val="005F6272"/>
    <w:rsid w:val="005F6BA3"/>
    <w:rsid w:val="0060441B"/>
    <w:rsid w:val="0061372C"/>
    <w:rsid w:val="0061433A"/>
    <w:rsid w:val="00615FAC"/>
    <w:rsid w:val="00616EF9"/>
    <w:rsid w:val="00621BFB"/>
    <w:rsid w:val="00624385"/>
    <w:rsid w:val="00626EE4"/>
    <w:rsid w:val="00630D90"/>
    <w:rsid w:val="006316A5"/>
    <w:rsid w:val="00632630"/>
    <w:rsid w:val="00633612"/>
    <w:rsid w:val="00633630"/>
    <w:rsid w:val="00634F51"/>
    <w:rsid w:val="00650DE7"/>
    <w:rsid w:val="00652031"/>
    <w:rsid w:val="00655614"/>
    <w:rsid w:val="00660DCE"/>
    <w:rsid w:val="00661FC4"/>
    <w:rsid w:val="00663B0F"/>
    <w:rsid w:val="00663C8E"/>
    <w:rsid w:val="00664B76"/>
    <w:rsid w:val="00665804"/>
    <w:rsid w:val="006713D3"/>
    <w:rsid w:val="00672C17"/>
    <w:rsid w:val="00676E4D"/>
    <w:rsid w:val="00685A80"/>
    <w:rsid w:val="00687841"/>
    <w:rsid w:val="00691CF0"/>
    <w:rsid w:val="00695945"/>
    <w:rsid w:val="006A7AB9"/>
    <w:rsid w:val="006A7D08"/>
    <w:rsid w:val="006A7E5C"/>
    <w:rsid w:val="006B1D82"/>
    <w:rsid w:val="006C45ED"/>
    <w:rsid w:val="006D2218"/>
    <w:rsid w:val="006D30AF"/>
    <w:rsid w:val="006D40B4"/>
    <w:rsid w:val="006D4D1A"/>
    <w:rsid w:val="006D57A2"/>
    <w:rsid w:val="006E14FD"/>
    <w:rsid w:val="006E2C17"/>
    <w:rsid w:val="006E4202"/>
    <w:rsid w:val="006E59BB"/>
    <w:rsid w:val="007029C2"/>
    <w:rsid w:val="007031A9"/>
    <w:rsid w:val="007064EA"/>
    <w:rsid w:val="00707CCB"/>
    <w:rsid w:val="00711655"/>
    <w:rsid w:val="00715328"/>
    <w:rsid w:val="00717734"/>
    <w:rsid w:val="0072078B"/>
    <w:rsid w:val="00721AF5"/>
    <w:rsid w:val="00722D28"/>
    <w:rsid w:val="0072400A"/>
    <w:rsid w:val="00727CBF"/>
    <w:rsid w:val="00733343"/>
    <w:rsid w:val="00736264"/>
    <w:rsid w:val="00737091"/>
    <w:rsid w:val="00740362"/>
    <w:rsid w:val="0074123E"/>
    <w:rsid w:val="00741AD1"/>
    <w:rsid w:val="00744F2E"/>
    <w:rsid w:val="00750500"/>
    <w:rsid w:val="007532B5"/>
    <w:rsid w:val="007556B1"/>
    <w:rsid w:val="00767E9F"/>
    <w:rsid w:val="00770ED8"/>
    <w:rsid w:val="00771292"/>
    <w:rsid w:val="007764CF"/>
    <w:rsid w:val="00781BC3"/>
    <w:rsid w:val="00784816"/>
    <w:rsid w:val="007853FE"/>
    <w:rsid w:val="007877BE"/>
    <w:rsid w:val="00795951"/>
    <w:rsid w:val="00795FA7"/>
    <w:rsid w:val="007A34EC"/>
    <w:rsid w:val="007A34F2"/>
    <w:rsid w:val="007A543B"/>
    <w:rsid w:val="007A5E57"/>
    <w:rsid w:val="007B300D"/>
    <w:rsid w:val="007C4C4B"/>
    <w:rsid w:val="007C4CCF"/>
    <w:rsid w:val="007C656D"/>
    <w:rsid w:val="007C78C0"/>
    <w:rsid w:val="007D0549"/>
    <w:rsid w:val="007D13B3"/>
    <w:rsid w:val="007D300C"/>
    <w:rsid w:val="007D5349"/>
    <w:rsid w:val="007E407C"/>
    <w:rsid w:val="007E429C"/>
    <w:rsid w:val="007E4CC1"/>
    <w:rsid w:val="007E4D6E"/>
    <w:rsid w:val="007E70CC"/>
    <w:rsid w:val="007E7E5D"/>
    <w:rsid w:val="007F07A6"/>
    <w:rsid w:val="007F68B9"/>
    <w:rsid w:val="007F6E4F"/>
    <w:rsid w:val="00800965"/>
    <w:rsid w:val="008010EF"/>
    <w:rsid w:val="00801AAC"/>
    <w:rsid w:val="00801BAA"/>
    <w:rsid w:val="00802058"/>
    <w:rsid w:val="00802D50"/>
    <w:rsid w:val="00804D71"/>
    <w:rsid w:val="00805E03"/>
    <w:rsid w:val="00814098"/>
    <w:rsid w:val="0081600C"/>
    <w:rsid w:val="008168D7"/>
    <w:rsid w:val="008200A1"/>
    <w:rsid w:val="00824D0F"/>
    <w:rsid w:val="00825C2D"/>
    <w:rsid w:val="008302A1"/>
    <w:rsid w:val="00830A55"/>
    <w:rsid w:val="008323EF"/>
    <w:rsid w:val="008332E5"/>
    <w:rsid w:val="00835EDA"/>
    <w:rsid w:val="00835F23"/>
    <w:rsid w:val="00841637"/>
    <w:rsid w:val="00841C44"/>
    <w:rsid w:val="00847F89"/>
    <w:rsid w:val="00850538"/>
    <w:rsid w:val="00854232"/>
    <w:rsid w:val="0085702F"/>
    <w:rsid w:val="00863FB3"/>
    <w:rsid w:val="0086468D"/>
    <w:rsid w:val="00865340"/>
    <w:rsid w:val="008729C7"/>
    <w:rsid w:val="00880DDF"/>
    <w:rsid w:val="00881F31"/>
    <w:rsid w:val="0088385B"/>
    <w:rsid w:val="00884D79"/>
    <w:rsid w:val="00885E1A"/>
    <w:rsid w:val="00886357"/>
    <w:rsid w:val="0089555E"/>
    <w:rsid w:val="008A17ED"/>
    <w:rsid w:val="008B2A3D"/>
    <w:rsid w:val="008C0F00"/>
    <w:rsid w:val="008C2E1A"/>
    <w:rsid w:val="008C5E8F"/>
    <w:rsid w:val="008C7FCF"/>
    <w:rsid w:val="008D4B10"/>
    <w:rsid w:val="008D5680"/>
    <w:rsid w:val="008E2167"/>
    <w:rsid w:val="008E25F9"/>
    <w:rsid w:val="008E2FF6"/>
    <w:rsid w:val="008F0C0C"/>
    <w:rsid w:val="008F3444"/>
    <w:rsid w:val="008F354E"/>
    <w:rsid w:val="008F3772"/>
    <w:rsid w:val="008F40D5"/>
    <w:rsid w:val="008F4EC4"/>
    <w:rsid w:val="008F585C"/>
    <w:rsid w:val="008F635C"/>
    <w:rsid w:val="008F6585"/>
    <w:rsid w:val="008F6B03"/>
    <w:rsid w:val="009001B4"/>
    <w:rsid w:val="00907C2B"/>
    <w:rsid w:val="00913209"/>
    <w:rsid w:val="00920223"/>
    <w:rsid w:val="00920C1A"/>
    <w:rsid w:val="00921591"/>
    <w:rsid w:val="00923293"/>
    <w:rsid w:val="00925206"/>
    <w:rsid w:val="00925400"/>
    <w:rsid w:val="009262C2"/>
    <w:rsid w:val="0092685E"/>
    <w:rsid w:val="00927860"/>
    <w:rsid w:val="009279E2"/>
    <w:rsid w:val="00927E80"/>
    <w:rsid w:val="00932D32"/>
    <w:rsid w:val="00933C79"/>
    <w:rsid w:val="0093623B"/>
    <w:rsid w:val="00943942"/>
    <w:rsid w:val="00945964"/>
    <w:rsid w:val="00945BC5"/>
    <w:rsid w:val="0095799E"/>
    <w:rsid w:val="00961BFA"/>
    <w:rsid w:val="009623BC"/>
    <w:rsid w:val="00962973"/>
    <w:rsid w:val="00963456"/>
    <w:rsid w:val="00964599"/>
    <w:rsid w:val="009649AE"/>
    <w:rsid w:val="00966336"/>
    <w:rsid w:val="00967D96"/>
    <w:rsid w:val="009707CD"/>
    <w:rsid w:val="00974E91"/>
    <w:rsid w:val="00977DC1"/>
    <w:rsid w:val="0098019E"/>
    <w:rsid w:val="00980AD2"/>
    <w:rsid w:val="009840A9"/>
    <w:rsid w:val="00986083"/>
    <w:rsid w:val="0099177A"/>
    <w:rsid w:val="00995C63"/>
    <w:rsid w:val="00997DDB"/>
    <w:rsid w:val="009A0055"/>
    <w:rsid w:val="009A47A2"/>
    <w:rsid w:val="009A6A98"/>
    <w:rsid w:val="009A6BA4"/>
    <w:rsid w:val="009A70C1"/>
    <w:rsid w:val="009B0A74"/>
    <w:rsid w:val="009B33A1"/>
    <w:rsid w:val="009B5700"/>
    <w:rsid w:val="009B7CE8"/>
    <w:rsid w:val="009C0979"/>
    <w:rsid w:val="009C0D33"/>
    <w:rsid w:val="009C5DC4"/>
    <w:rsid w:val="009C6891"/>
    <w:rsid w:val="009D3154"/>
    <w:rsid w:val="009D7FD7"/>
    <w:rsid w:val="009E004B"/>
    <w:rsid w:val="009E1C5E"/>
    <w:rsid w:val="009E1C7B"/>
    <w:rsid w:val="009E452B"/>
    <w:rsid w:val="009E6E3C"/>
    <w:rsid w:val="009F2B95"/>
    <w:rsid w:val="009F771E"/>
    <w:rsid w:val="00A119C5"/>
    <w:rsid w:val="00A15E5D"/>
    <w:rsid w:val="00A178A0"/>
    <w:rsid w:val="00A20BC9"/>
    <w:rsid w:val="00A24581"/>
    <w:rsid w:val="00A247AA"/>
    <w:rsid w:val="00A26023"/>
    <w:rsid w:val="00A3384E"/>
    <w:rsid w:val="00A35C60"/>
    <w:rsid w:val="00A37FE7"/>
    <w:rsid w:val="00A42610"/>
    <w:rsid w:val="00A4417D"/>
    <w:rsid w:val="00A44706"/>
    <w:rsid w:val="00A45BF7"/>
    <w:rsid w:val="00A50368"/>
    <w:rsid w:val="00A52216"/>
    <w:rsid w:val="00A54281"/>
    <w:rsid w:val="00A57AEA"/>
    <w:rsid w:val="00A64E88"/>
    <w:rsid w:val="00A65B55"/>
    <w:rsid w:val="00A70B40"/>
    <w:rsid w:val="00A70F7A"/>
    <w:rsid w:val="00A90940"/>
    <w:rsid w:val="00A91979"/>
    <w:rsid w:val="00A9272C"/>
    <w:rsid w:val="00A92EDE"/>
    <w:rsid w:val="00A93D6F"/>
    <w:rsid w:val="00A96C94"/>
    <w:rsid w:val="00AA6C70"/>
    <w:rsid w:val="00AA71EE"/>
    <w:rsid w:val="00AB130D"/>
    <w:rsid w:val="00AB3423"/>
    <w:rsid w:val="00AB3463"/>
    <w:rsid w:val="00AB35B9"/>
    <w:rsid w:val="00AB511C"/>
    <w:rsid w:val="00AB6C73"/>
    <w:rsid w:val="00AC5208"/>
    <w:rsid w:val="00AC6BCD"/>
    <w:rsid w:val="00AD64C7"/>
    <w:rsid w:val="00AD73D8"/>
    <w:rsid w:val="00AD7838"/>
    <w:rsid w:val="00AE5F38"/>
    <w:rsid w:val="00AE6FC7"/>
    <w:rsid w:val="00AF022C"/>
    <w:rsid w:val="00AF11A6"/>
    <w:rsid w:val="00AF127D"/>
    <w:rsid w:val="00AF5B27"/>
    <w:rsid w:val="00AF72C7"/>
    <w:rsid w:val="00B00540"/>
    <w:rsid w:val="00B02991"/>
    <w:rsid w:val="00B05D0D"/>
    <w:rsid w:val="00B11BEB"/>
    <w:rsid w:val="00B1488B"/>
    <w:rsid w:val="00B15768"/>
    <w:rsid w:val="00B20671"/>
    <w:rsid w:val="00B23E62"/>
    <w:rsid w:val="00B3056C"/>
    <w:rsid w:val="00B31729"/>
    <w:rsid w:val="00B32B31"/>
    <w:rsid w:val="00B45ED7"/>
    <w:rsid w:val="00B506B2"/>
    <w:rsid w:val="00B51B2F"/>
    <w:rsid w:val="00B53779"/>
    <w:rsid w:val="00B5407C"/>
    <w:rsid w:val="00B64DBF"/>
    <w:rsid w:val="00B660EE"/>
    <w:rsid w:val="00B76A8A"/>
    <w:rsid w:val="00B8202F"/>
    <w:rsid w:val="00B919F1"/>
    <w:rsid w:val="00B96916"/>
    <w:rsid w:val="00B9702B"/>
    <w:rsid w:val="00B974A8"/>
    <w:rsid w:val="00BA3959"/>
    <w:rsid w:val="00BA6430"/>
    <w:rsid w:val="00BA7AC1"/>
    <w:rsid w:val="00BA7D95"/>
    <w:rsid w:val="00BB086A"/>
    <w:rsid w:val="00BB2DFA"/>
    <w:rsid w:val="00BB548B"/>
    <w:rsid w:val="00BB5D64"/>
    <w:rsid w:val="00BB79AD"/>
    <w:rsid w:val="00BC17EE"/>
    <w:rsid w:val="00BC37B4"/>
    <w:rsid w:val="00BC5483"/>
    <w:rsid w:val="00BC5DBD"/>
    <w:rsid w:val="00BC6872"/>
    <w:rsid w:val="00BD3501"/>
    <w:rsid w:val="00BD557C"/>
    <w:rsid w:val="00BD65E6"/>
    <w:rsid w:val="00BE4B9C"/>
    <w:rsid w:val="00BE5C89"/>
    <w:rsid w:val="00BE65F6"/>
    <w:rsid w:val="00BF43F4"/>
    <w:rsid w:val="00C04AC3"/>
    <w:rsid w:val="00C125CA"/>
    <w:rsid w:val="00C12890"/>
    <w:rsid w:val="00C16751"/>
    <w:rsid w:val="00C208F8"/>
    <w:rsid w:val="00C21987"/>
    <w:rsid w:val="00C220FA"/>
    <w:rsid w:val="00C2295D"/>
    <w:rsid w:val="00C247C5"/>
    <w:rsid w:val="00C27D80"/>
    <w:rsid w:val="00C3393C"/>
    <w:rsid w:val="00C34A14"/>
    <w:rsid w:val="00C403CE"/>
    <w:rsid w:val="00C4227A"/>
    <w:rsid w:val="00C42395"/>
    <w:rsid w:val="00C442B8"/>
    <w:rsid w:val="00C45F07"/>
    <w:rsid w:val="00C4607A"/>
    <w:rsid w:val="00C46811"/>
    <w:rsid w:val="00C47995"/>
    <w:rsid w:val="00C479F0"/>
    <w:rsid w:val="00C541CC"/>
    <w:rsid w:val="00C562E9"/>
    <w:rsid w:val="00C56BEE"/>
    <w:rsid w:val="00C64980"/>
    <w:rsid w:val="00C76D30"/>
    <w:rsid w:val="00C778A3"/>
    <w:rsid w:val="00C77D6F"/>
    <w:rsid w:val="00C80D04"/>
    <w:rsid w:val="00C91266"/>
    <w:rsid w:val="00CA4E0E"/>
    <w:rsid w:val="00CB366E"/>
    <w:rsid w:val="00CB5F01"/>
    <w:rsid w:val="00CC2D54"/>
    <w:rsid w:val="00CC4ADA"/>
    <w:rsid w:val="00CC723B"/>
    <w:rsid w:val="00CE155A"/>
    <w:rsid w:val="00CE26B5"/>
    <w:rsid w:val="00CE4C4E"/>
    <w:rsid w:val="00CF3DFC"/>
    <w:rsid w:val="00CF576B"/>
    <w:rsid w:val="00D00125"/>
    <w:rsid w:val="00D043B4"/>
    <w:rsid w:val="00D07686"/>
    <w:rsid w:val="00D076B5"/>
    <w:rsid w:val="00D1068B"/>
    <w:rsid w:val="00D12796"/>
    <w:rsid w:val="00D16A59"/>
    <w:rsid w:val="00D22C4B"/>
    <w:rsid w:val="00D254C0"/>
    <w:rsid w:val="00D27B53"/>
    <w:rsid w:val="00D319A4"/>
    <w:rsid w:val="00D31CBA"/>
    <w:rsid w:val="00D35333"/>
    <w:rsid w:val="00D37614"/>
    <w:rsid w:val="00D37692"/>
    <w:rsid w:val="00D37CF2"/>
    <w:rsid w:val="00D447D1"/>
    <w:rsid w:val="00D453AB"/>
    <w:rsid w:val="00D46B79"/>
    <w:rsid w:val="00D51EA6"/>
    <w:rsid w:val="00D536B0"/>
    <w:rsid w:val="00D62C3B"/>
    <w:rsid w:val="00D70611"/>
    <w:rsid w:val="00D71F60"/>
    <w:rsid w:val="00D723CB"/>
    <w:rsid w:val="00D72ED4"/>
    <w:rsid w:val="00D73A8C"/>
    <w:rsid w:val="00D747BD"/>
    <w:rsid w:val="00D750FA"/>
    <w:rsid w:val="00D76F1A"/>
    <w:rsid w:val="00D83ADF"/>
    <w:rsid w:val="00D85414"/>
    <w:rsid w:val="00D86C3A"/>
    <w:rsid w:val="00D9121A"/>
    <w:rsid w:val="00D93BEF"/>
    <w:rsid w:val="00D93CD3"/>
    <w:rsid w:val="00D95B3D"/>
    <w:rsid w:val="00DA2044"/>
    <w:rsid w:val="00DB0386"/>
    <w:rsid w:val="00DB109A"/>
    <w:rsid w:val="00DB1DAB"/>
    <w:rsid w:val="00DB6BC2"/>
    <w:rsid w:val="00DB724D"/>
    <w:rsid w:val="00DB7CF5"/>
    <w:rsid w:val="00DB7E35"/>
    <w:rsid w:val="00DC260F"/>
    <w:rsid w:val="00DC485E"/>
    <w:rsid w:val="00DC5E68"/>
    <w:rsid w:val="00DC6B1F"/>
    <w:rsid w:val="00DD24DE"/>
    <w:rsid w:val="00DD3289"/>
    <w:rsid w:val="00DD7285"/>
    <w:rsid w:val="00DE3BE6"/>
    <w:rsid w:val="00DE59E7"/>
    <w:rsid w:val="00DF34C9"/>
    <w:rsid w:val="00DF6D08"/>
    <w:rsid w:val="00DF6EE3"/>
    <w:rsid w:val="00E00356"/>
    <w:rsid w:val="00E13444"/>
    <w:rsid w:val="00E1389C"/>
    <w:rsid w:val="00E17765"/>
    <w:rsid w:val="00E212F4"/>
    <w:rsid w:val="00E233D3"/>
    <w:rsid w:val="00E23F8E"/>
    <w:rsid w:val="00E268CC"/>
    <w:rsid w:val="00E26CED"/>
    <w:rsid w:val="00E3298B"/>
    <w:rsid w:val="00E36CEE"/>
    <w:rsid w:val="00E37516"/>
    <w:rsid w:val="00E37832"/>
    <w:rsid w:val="00E44ADA"/>
    <w:rsid w:val="00E509B3"/>
    <w:rsid w:val="00E517DB"/>
    <w:rsid w:val="00E56FEA"/>
    <w:rsid w:val="00E56FFB"/>
    <w:rsid w:val="00E60BAB"/>
    <w:rsid w:val="00E61396"/>
    <w:rsid w:val="00E64B17"/>
    <w:rsid w:val="00E67773"/>
    <w:rsid w:val="00E67D5A"/>
    <w:rsid w:val="00E74D3D"/>
    <w:rsid w:val="00E8064E"/>
    <w:rsid w:val="00E87341"/>
    <w:rsid w:val="00E876DB"/>
    <w:rsid w:val="00E914D9"/>
    <w:rsid w:val="00E91772"/>
    <w:rsid w:val="00E92893"/>
    <w:rsid w:val="00E957DD"/>
    <w:rsid w:val="00E964D6"/>
    <w:rsid w:val="00EA273E"/>
    <w:rsid w:val="00EA27A8"/>
    <w:rsid w:val="00EA3A05"/>
    <w:rsid w:val="00EA442E"/>
    <w:rsid w:val="00EA79E2"/>
    <w:rsid w:val="00EB155A"/>
    <w:rsid w:val="00EB4096"/>
    <w:rsid w:val="00EB4FB8"/>
    <w:rsid w:val="00EB6271"/>
    <w:rsid w:val="00EB651F"/>
    <w:rsid w:val="00EB7461"/>
    <w:rsid w:val="00EC03AF"/>
    <w:rsid w:val="00EC36B7"/>
    <w:rsid w:val="00ED0C0D"/>
    <w:rsid w:val="00ED7616"/>
    <w:rsid w:val="00EF0146"/>
    <w:rsid w:val="00EF508D"/>
    <w:rsid w:val="00F07A75"/>
    <w:rsid w:val="00F07B10"/>
    <w:rsid w:val="00F07D48"/>
    <w:rsid w:val="00F12CD0"/>
    <w:rsid w:val="00F20295"/>
    <w:rsid w:val="00F23FBD"/>
    <w:rsid w:val="00F2406E"/>
    <w:rsid w:val="00F270AA"/>
    <w:rsid w:val="00F325F0"/>
    <w:rsid w:val="00F35DB2"/>
    <w:rsid w:val="00F5238F"/>
    <w:rsid w:val="00F56961"/>
    <w:rsid w:val="00F577FA"/>
    <w:rsid w:val="00F57E67"/>
    <w:rsid w:val="00F60676"/>
    <w:rsid w:val="00F6412E"/>
    <w:rsid w:val="00F652A0"/>
    <w:rsid w:val="00F66296"/>
    <w:rsid w:val="00F7035E"/>
    <w:rsid w:val="00F74B9E"/>
    <w:rsid w:val="00F76E44"/>
    <w:rsid w:val="00F85C88"/>
    <w:rsid w:val="00F8662C"/>
    <w:rsid w:val="00F87608"/>
    <w:rsid w:val="00F925F0"/>
    <w:rsid w:val="00F93135"/>
    <w:rsid w:val="00F93755"/>
    <w:rsid w:val="00F94240"/>
    <w:rsid w:val="00F94632"/>
    <w:rsid w:val="00FA2C45"/>
    <w:rsid w:val="00FA2E58"/>
    <w:rsid w:val="00FA3728"/>
    <w:rsid w:val="00FA5C8C"/>
    <w:rsid w:val="00FB2100"/>
    <w:rsid w:val="00FB2E39"/>
    <w:rsid w:val="00FB42AE"/>
    <w:rsid w:val="00FC6B6A"/>
    <w:rsid w:val="00FD0625"/>
    <w:rsid w:val="00FD5592"/>
    <w:rsid w:val="00FD71F5"/>
    <w:rsid w:val="00FD7E94"/>
    <w:rsid w:val="00FD7F40"/>
    <w:rsid w:val="00FE1DE8"/>
    <w:rsid w:val="00FE2918"/>
    <w:rsid w:val="00FE70BB"/>
    <w:rsid w:val="00FF1E2A"/>
    <w:rsid w:val="00FF2525"/>
    <w:rsid w:val="00FF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3CE6FB"/>
  <w14:defaultImageDpi w14:val="300"/>
  <w15:docId w15:val="{56CE9B9B-8CC5-42BE-82BF-A29574138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D30"/>
    <w:rPr>
      <w:rFonts w:ascii="Cambria" w:eastAsia="Cambria" w:hAnsi="Cambria" w:cs="Cambria"/>
      <w:lang w:val="en-US" w:eastAsia="es-CO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E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2C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E5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s-CO"/>
    </w:rPr>
  </w:style>
  <w:style w:type="character" w:styleId="CommentReference">
    <w:name w:val="annotation reference"/>
    <w:basedOn w:val="DefaultParagraphFont"/>
    <w:uiPriority w:val="99"/>
    <w:semiHidden/>
    <w:unhideWhenUsed/>
    <w:rsid w:val="002077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7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78F"/>
    <w:rPr>
      <w:rFonts w:ascii="Cambria" w:eastAsia="Cambria" w:hAnsi="Cambria" w:cs="Cambria"/>
      <w:lang w:val="en-US" w:eastAsia="es-C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7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78F"/>
    <w:rPr>
      <w:rFonts w:ascii="Cambria" w:eastAsia="Cambria" w:hAnsi="Cambria" w:cs="Cambria"/>
      <w:b/>
      <w:bCs/>
      <w:sz w:val="20"/>
      <w:szCs w:val="20"/>
      <w:lang w:val="en-US" w:eastAsia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7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78F"/>
    <w:rPr>
      <w:rFonts w:ascii="Lucida Grande" w:eastAsia="Cambria" w:hAnsi="Lucida Grande" w:cs="Lucida Grande"/>
      <w:sz w:val="18"/>
      <w:szCs w:val="18"/>
      <w:lang w:val="en-US" w:eastAsia="es-CO"/>
    </w:rPr>
  </w:style>
  <w:style w:type="character" w:styleId="Strong">
    <w:name w:val="Strong"/>
    <w:basedOn w:val="DefaultParagraphFont"/>
    <w:uiPriority w:val="22"/>
    <w:qFormat/>
    <w:rsid w:val="00923293"/>
    <w:rPr>
      <w:b/>
      <w:bCs/>
    </w:rPr>
  </w:style>
  <w:style w:type="character" w:styleId="Hyperlink">
    <w:name w:val="Hyperlink"/>
    <w:basedOn w:val="DefaultParagraphFont"/>
    <w:uiPriority w:val="99"/>
    <w:unhideWhenUsed/>
    <w:rsid w:val="009E1C5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D5680"/>
    <w:pPr>
      <w:ind w:left="720"/>
      <w:contextualSpacing/>
    </w:pPr>
    <w:rPr>
      <w:rFonts w:ascii="Times" w:eastAsiaTheme="minorEastAsia" w:hAnsi="Times" w:cstheme="minorBidi"/>
      <w:sz w:val="20"/>
      <w:szCs w:val="20"/>
      <w:lang w:val="es-ES_tradnl" w:eastAsia="es-ES"/>
    </w:rPr>
  </w:style>
  <w:style w:type="paragraph" w:customStyle="1" w:styleId="EndNoteBibliographyTitle">
    <w:name w:val="EndNote Bibliography Title"/>
    <w:basedOn w:val="Normal"/>
    <w:rsid w:val="00770ED8"/>
    <w:pPr>
      <w:jc w:val="center"/>
    </w:pPr>
    <w:rPr>
      <w:lang w:val="es-CO"/>
    </w:rPr>
  </w:style>
  <w:style w:type="paragraph" w:customStyle="1" w:styleId="EndNoteBibliography">
    <w:name w:val="EndNote Bibliography"/>
    <w:basedOn w:val="Normal"/>
    <w:rsid w:val="00770ED8"/>
    <w:pPr>
      <w:jc w:val="both"/>
    </w:pPr>
    <w:rPr>
      <w:lang w:val="es-CO"/>
    </w:rPr>
  </w:style>
  <w:style w:type="character" w:customStyle="1" w:styleId="apple-converted-space">
    <w:name w:val="apple-converted-space"/>
    <w:basedOn w:val="DefaultParagraphFont"/>
    <w:rsid w:val="00197261"/>
  </w:style>
  <w:style w:type="character" w:customStyle="1" w:styleId="Heading4Char">
    <w:name w:val="Heading 4 Char"/>
    <w:basedOn w:val="DefaultParagraphFont"/>
    <w:link w:val="Heading4"/>
    <w:uiPriority w:val="9"/>
    <w:semiHidden/>
    <w:rsid w:val="00AF72C7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s-CO"/>
    </w:rPr>
  </w:style>
  <w:style w:type="paragraph" w:styleId="NormalWeb">
    <w:name w:val="Normal (Web)"/>
    <w:basedOn w:val="Normal"/>
    <w:uiPriority w:val="99"/>
    <w:semiHidden/>
    <w:unhideWhenUsed/>
    <w:rsid w:val="00251123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B020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C5483"/>
    <w:rPr>
      <w:rFonts w:ascii="Cambria" w:eastAsia="Cambria" w:hAnsi="Cambria" w:cs="Cambria"/>
      <w:lang w:val="en-US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8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71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56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5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34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78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4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18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89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2404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5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19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9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4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13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7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26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8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9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712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8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8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28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3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93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4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0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7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77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2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8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92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1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0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62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25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2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6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89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7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7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8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54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4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1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62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71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2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38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24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9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5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04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08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6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8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1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37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23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5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1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4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61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31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1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8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4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36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7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2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0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5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0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83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2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2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4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49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9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17D4C3-98F7-4708-A9C9-D290D6EFB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Arango</dc:creator>
  <cp:keywords/>
  <dc:description/>
  <cp:lastModifiedBy>Suresh kumar.S</cp:lastModifiedBy>
  <cp:revision>5</cp:revision>
  <dcterms:created xsi:type="dcterms:W3CDTF">2023-07-19T13:04:00Z</dcterms:created>
  <dcterms:modified xsi:type="dcterms:W3CDTF">2023-07-25T05:01:00Z</dcterms:modified>
</cp:coreProperties>
</file>